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24"/>
        <w:gridCol w:w="3006"/>
        <w:gridCol w:w="3006"/>
      </w:tblGrid>
      <w:tr w:rsidR="00493E7B" w14:paraId="3AE5514E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7D2977C9" w14:textId="3F54E478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Change idea</w:t>
            </w:r>
          </w:p>
        </w:tc>
      </w:tr>
      <w:tr w:rsidR="00493E7B" w14:paraId="4ECEC962" w14:textId="77777777" w:rsidTr="001524B4">
        <w:tc>
          <w:tcPr>
            <w:tcW w:w="1980" w:type="dxa"/>
          </w:tcPr>
          <w:p w14:paraId="0A6CFDC6" w14:textId="635BB3D5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Please describe the change idea</w:t>
            </w:r>
          </w:p>
        </w:tc>
        <w:tc>
          <w:tcPr>
            <w:tcW w:w="7036" w:type="dxa"/>
            <w:gridSpan w:val="3"/>
          </w:tcPr>
          <w:p w14:paraId="5A7ED56E" w14:textId="5CD9B30A" w:rsidR="00877D54" w:rsidRDefault="00877D54" w:rsidP="009D1C87">
            <w:pPr>
              <w:rPr>
                <w:rFonts w:ascii="Calibri" w:hAnsi="Calibri" w:cs="Calibri"/>
              </w:rPr>
            </w:pPr>
          </w:p>
        </w:tc>
      </w:tr>
      <w:tr w:rsidR="00493E7B" w14:paraId="149ECBAC" w14:textId="77777777" w:rsidTr="001524B4">
        <w:tc>
          <w:tcPr>
            <w:tcW w:w="1980" w:type="dxa"/>
          </w:tcPr>
          <w:p w14:paraId="6E108812" w14:textId="4898ECA5" w:rsidR="00493E7B" w:rsidRPr="00735842" w:rsidRDefault="005241AF" w:rsidP="009D1C8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hy did the idea work?</w:t>
            </w:r>
          </w:p>
        </w:tc>
        <w:tc>
          <w:tcPr>
            <w:tcW w:w="7036" w:type="dxa"/>
            <w:gridSpan w:val="3"/>
          </w:tcPr>
          <w:p w14:paraId="6670E8C5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463FEFB8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23992C29" w14:textId="63D3126F" w:rsidR="00493E7B" w:rsidRPr="00735842" w:rsidRDefault="00B006A9" w:rsidP="009D1C8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here was the idea tested</w:t>
            </w:r>
            <w:r w:rsidR="00583DE3">
              <w:rPr>
                <w:rFonts w:ascii="Calibri" w:hAnsi="Calibri" w:cs="Calibri"/>
                <w:b/>
                <w:bCs/>
              </w:rPr>
              <w:t xml:space="preserve"> e.g., ward, community, other</w:t>
            </w:r>
          </w:p>
        </w:tc>
      </w:tr>
      <w:tr w:rsidR="00493E7B" w14:paraId="3B8F7748" w14:textId="77777777">
        <w:tc>
          <w:tcPr>
            <w:tcW w:w="9016" w:type="dxa"/>
            <w:gridSpan w:val="4"/>
          </w:tcPr>
          <w:p w14:paraId="6A8CEDE6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4C91418A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77B096AC" w14:textId="13AC6094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 xml:space="preserve">What </w:t>
            </w:r>
            <w:r w:rsidR="00B006A9">
              <w:rPr>
                <w:rFonts w:ascii="Calibri" w:hAnsi="Calibri" w:cs="Calibri"/>
                <w:b/>
                <w:bCs/>
              </w:rPr>
              <w:t>are the steps involved in this work?</w:t>
            </w:r>
          </w:p>
        </w:tc>
      </w:tr>
      <w:tr w:rsidR="00493E7B" w14:paraId="2892612D" w14:textId="77777777">
        <w:tc>
          <w:tcPr>
            <w:tcW w:w="3004" w:type="dxa"/>
            <w:gridSpan w:val="2"/>
          </w:tcPr>
          <w:p w14:paraId="4B5EEB86" w14:textId="685910E0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What</w:t>
            </w:r>
          </w:p>
        </w:tc>
        <w:tc>
          <w:tcPr>
            <w:tcW w:w="3006" w:type="dxa"/>
          </w:tcPr>
          <w:p w14:paraId="70792D16" w14:textId="219EC5E5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Who</w:t>
            </w:r>
          </w:p>
        </w:tc>
        <w:tc>
          <w:tcPr>
            <w:tcW w:w="3006" w:type="dxa"/>
          </w:tcPr>
          <w:p w14:paraId="344079EE" w14:textId="2058F901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When</w:t>
            </w:r>
          </w:p>
        </w:tc>
      </w:tr>
      <w:tr w:rsidR="00493E7B" w14:paraId="755349B9" w14:textId="77777777">
        <w:tc>
          <w:tcPr>
            <w:tcW w:w="3004" w:type="dxa"/>
            <w:gridSpan w:val="2"/>
          </w:tcPr>
          <w:p w14:paraId="2145728A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14:paraId="60886CBE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  <w:tc>
          <w:tcPr>
            <w:tcW w:w="3006" w:type="dxa"/>
          </w:tcPr>
          <w:p w14:paraId="3596CD6B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2A76EECD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5B82229E" w14:textId="33A0839C" w:rsidR="00493E7B" w:rsidRPr="00735842" w:rsidRDefault="00583DE3" w:rsidP="009D1C8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w will you know the idea is still working (measurement) </w:t>
            </w:r>
          </w:p>
        </w:tc>
      </w:tr>
      <w:tr w:rsidR="00493E7B" w14:paraId="746D17BE" w14:textId="77777777">
        <w:tc>
          <w:tcPr>
            <w:tcW w:w="9016" w:type="dxa"/>
            <w:gridSpan w:val="4"/>
          </w:tcPr>
          <w:p w14:paraId="74C9952F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6D3A710B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4875E0B6" w14:textId="14CFAA35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Changes to infrastructure (environment, policies, way people work</w:t>
            </w:r>
            <w:r w:rsidR="0015680E">
              <w:rPr>
                <w:rFonts w:ascii="Calibri" w:hAnsi="Calibri" w:cs="Calibri"/>
                <w:b/>
                <w:bCs/>
              </w:rPr>
              <w:t>, knowledge, skills</w:t>
            </w:r>
            <w:r w:rsidRPr="00735842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493E7B" w14:paraId="07D13DBE" w14:textId="77777777">
        <w:tc>
          <w:tcPr>
            <w:tcW w:w="9016" w:type="dxa"/>
            <w:gridSpan w:val="4"/>
          </w:tcPr>
          <w:p w14:paraId="194BB0FB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5D5F8904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7FAE50D2" w14:textId="03126E7B" w:rsidR="00493E7B" w:rsidRPr="00735842" w:rsidRDefault="00583DE3" w:rsidP="009D1C8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hat benefits did you see from this idea?</w:t>
            </w:r>
          </w:p>
        </w:tc>
      </w:tr>
      <w:tr w:rsidR="00493E7B" w14:paraId="15D3CBE8" w14:textId="77777777">
        <w:tc>
          <w:tcPr>
            <w:tcW w:w="9016" w:type="dxa"/>
            <w:gridSpan w:val="4"/>
          </w:tcPr>
          <w:p w14:paraId="1025D11C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  <w:tr w:rsidR="00493E7B" w14:paraId="7859066D" w14:textId="77777777" w:rsidTr="001524B4">
        <w:tc>
          <w:tcPr>
            <w:tcW w:w="9016" w:type="dxa"/>
            <w:gridSpan w:val="4"/>
            <w:shd w:val="clear" w:color="auto" w:fill="D1D1D1" w:themeFill="background2" w:themeFillShade="E6"/>
          </w:tcPr>
          <w:p w14:paraId="1349268F" w14:textId="081C0ADE" w:rsidR="00493E7B" w:rsidRPr="00735842" w:rsidRDefault="00493E7B" w:rsidP="009D1C87">
            <w:pPr>
              <w:rPr>
                <w:rFonts w:ascii="Calibri" w:hAnsi="Calibri" w:cs="Calibri"/>
                <w:b/>
                <w:bCs/>
              </w:rPr>
            </w:pPr>
            <w:r w:rsidRPr="00735842">
              <w:rPr>
                <w:rFonts w:ascii="Calibri" w:hAnsi="Calibri" w:cs="Calibri"/>
                <w:b/>
                <w:bCs/>
              </w:rPr>
              <w:t>Challenges needed to be overcome?</w:t>
            </w:r>
          </w:p>
        </w:tc>
      </w:tr>
      <w:tr w:rsidR="00493E7B" w14:paraId="095F9056" w14:textId="77777777">
        <w:tc>
          <w:tcPr>
            <w:tcW w:w="9016" w:type="dxa"/>
            <w:gridSpan w:val="4"/>
          </w:tcPr>
          <w:p w14:paraId="127E1104" w14:textId="77777777" w:rsidR="00493E7B" w:rsidRDefault="00493E7B" w:rsidP="009D1C87">
            <w:pPr>
              <w:rPr>
                <w:rFonts w:ascii="Calibri" w:hAnsi="Calibri" w:cs="Calibri"/>
              </w:rPr>
            </w:pPr>
          </w:p>
        </w:tc>
      </w:tr>
    </w:tbl>
    <w:p w14:paraId="03F1A78A" w14:textId="7A220807" w:rsidR="00177D2D" w:rsidRDefault="00177D2D" w:rsidP="009D1C87">
      <w:pPr>
        <w:rPr>
          <w:rFonts w:ascii="Calibri" w:hAnsi="Calibri" w:cs="Calibri"/>
        </w:rPr>
      </w:pPr>
    </w:p>
    <w:p w14:paraId="417A2C85" w14:textId="56D41BA5" w:rsidR="00D3130C" w:rsidRDefault="000C73BD" w:rsidP="009D1C87">
      <w:pPr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D3130C">
        <w:rPr>
          <w:rFonts w:ascii="Calibri" w:hAnsi="Calibri" w:cs="Calibri"/>
        </w:rPr>
        <w:t xml:space="preserve">If appropriate, </w:t>
      </w:r>
      <w:r>
        <w:rPr>
          <w:rFonts w:ascii="Calibri" w:hAnsi="Calibri" w:cs="Calibri"/>
        </w:rPr>
        <w:t>create a flow chart that clearly maps out the steps of the process</w:t>
      </w:r>
    </w:p>
    <w:p w14:paraId="41569A72" w14:textId="77777777" w:rsidR="00453DD0" w:rsidRPr="009D1C87" w:rsidRDefault="00453DD0" w:rsidP="009D1C87">
      <w:pPr>
        <w:rPr>
          <w:rFonts w:ascii="Calibri" w:hAnsi="Calibri" w:cs="Calibri"/>
        </w:rPr>
      </w:pPr>
    </w:p>
    <w:sectPr w:rsidR="00453DD0" w:rsidRPr="009D1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96A8F"/>
    <w:multiLevelType w:val="hybridMultilevel"/>
    <w:tmpl w:val="796A4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B011C"/>
    <w:multiLevelType w:val="multilevel"/>
    <w:tmpl w:val="55C4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7F2E45"/>
    <w:multiLevelType w:val="hybridMultilevel"/>
    <w:tmpl w:val="9F866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D243E"/>
    <w:multiLevelType w:val="hybridMultilevel"/>
    <w:tmpl w:val="C6C06DE4"/>
    <w:lvl w:ilvl="0" w:tplc="5EEC06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F0D75"/>
    <w:multiLevelType w:val="hybridMultilevel"/>
    <w:tmpl w:val="F9EEA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12BE6"/>
    <w:multiLevelType w:val="hybridMultilevel"/>
    <w:tmpl w:val="9956E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50033"/>
    <w:multiLevelType w:val="hybridMultilevel"/>
    <w:tmpl w:val="E3B2E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DB6156"/>
    <w:multiLevelType w:val="multilevel"/>
    <w:tmpl w:val="C2B05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9B2FFD"/>
    <w:multiLevelType w:val="hybridMultilevel"/>
    <w:tmpl w:val="832A8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A5A44"/>
    <w:multiLevelType w:val="hybridMultilevel"/>
    <w:tmpl w:val="FAA4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C58C8"/>
    <w:multiLevelType w:val="hybridMultilevel"/>
    <w:tmpl w:val="C96E1076"/>
    <w:lvl w:ilvl="0" w:tplc="94F89A3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B0B52"/>
    <w:multiLevelType w:val="hybridMultilevel"/>
    <w:tmpl w:val="D0EC7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F70B5"/>
    <w:multiLevelType w:val="multilevel"/>
    <w:tmpl w:val="5DBA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6A64A7"/>
    <w:multiLevelType w:val="hybridMultilevel"/>
    <w:tmpl w:val="4BB26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F4458B"/>
    <w:multiLevelType w:val="multilevel"/>
    <w:tmpl w:val="36141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3B6D5B"/>
    <w:multiLevelType w:val="multilevel"/>
    <w:tmpl w:val="F22E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EB40F1"/>
    <w:multiLevelType w:val="hybridMultilevel"/>
    <w:tmpl w:val="FD5A1584"/>
    <w:lvl w:ilvl="0" w:tplc="94F89A3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C369A"/>
    <w:multiLevelType w:val="multilevel"/>
    <w:tmpl w:val="00CE2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0791987">
    <w:abstractNumId w:val="16"/>
  </w:num>
  <w:num w:numId="2" w16cid:durableId="1666737603">
    <w:abstractNumId w:val="9"/>
  </w:num>
  <w:num w:numId="3" w16cid:durableId="1055854139">
    <w:abstractNumId w:val="6"/>
  </w:num>
  <w:num w:numId="4" w16cid:durableId="197469692">
    <w:abstractNumId w:val="10"/>
  </w:num>
  <w:num w:numId="5" w16cid:durableId="1097141604">
    <w:abstractNumId w:val="11"/>
  </w:num>
  <w:num w:numId="6" w16cid:durableId="2097557647">
    <w:abstractNumId w:val="2"/>
  </w:num>
  <w:num w:numId="7" w16cid:durableId="1623463237">
    <w:abstractNumId w:val="3"/>
  </w:num>
  <w:num w:numId="8" w16cid:durableId="1866364556">
    <w:abstractNumId w:val="15"/>
  </w:num>
  <w:num w:numId="9" w16cid:durableId="1369603673">
    <w:abstractNumId w:val="7"/>
  </w:num>
  <w:num w:numId="10" w16cid:durableId="771509108">
    <w:abstractNumId w:val="12"/>
  </w:num>
  <w:num w:numId="11" w16cid:durableId="1076051464">
    <w:abstractNumId w:val="14"/>
  </w:num>
  <w:num w:numId="12" w16cid:durableId="1616014469">
    <w:abstractNumId w:val="1"/>
  </w:num>
  <w:num w:numId="13" w16cid:durableId="1447040354">
    <w:abstractNumId w:val="17"/>
  </w:num>
  <w:num w:numId="14" w16cid:durableId="342099091">
    <w:abstractNumId w:val="5"/>
  </w:num>
  <w:num w:numId="15" w16cid:durableId="2006472849">
    <w:abstractNumId w:val="13"/>
  </w:num>
  <w:num w:numId="16" w16cid:durableId="1499467646">
    <w:abstractNumId w:val="0"/>
  </w:num>
  <w:num w:numId="17" w16cid:durableId="1152984844">
    <w:abstractNumId w:val="4"/>
  </w:num>
  <w:num w:numId="18" w16cid:durableId="9637345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87"/>
    <w:rsid w:val="000700F9"/>
    <w:rsid w:val="000C73BD"/>
    <w:rsid w:val="0011701C"/>
    <w:rsid w:val="00146266"/>
    <w:rsid w:val="001524B4"/>
    <w:rsid w:val="0015680E"/>
    <w:rsid w:val="00160E8B"/>
    <w:rsid w:val="00161DFF"/>
    <w:rsid w:val="00177D2D"/>
    <w:rsid w:val="002B6ACE"/>
    <w:rsid w:val="00351A7B"/>
    <w:rsid w:val="003744C7"/>
    <w:rsid w:val="003D49EF"/>
    <w:rsid w:val="003E16B8"/>
    <w:rsid w:val="00421CBA"/>
    <w:rsid w:val="00453DD0"/>
    <w:rsid w:val="0046507F"/>
    <w:rsid w:val="00492F8F"/>
    <w:rsid w:val="00493E7B"/>
    <w:rsid w:val="004B4E66"/>
    <w:rsid w:val="005241AF"/>
    <w:rsid w:val="0055721E"/>
    <w:rsid w:val="00583DE3"/>
    <w:rsid w:val="00636A52"/>
    <w:rsid w:val="0067037C"/>
    <w:rsid w:val="006D42EC"/>
    <w:rsid w:val="006F43A6"/>
    <w:rsid w:val="00703F1C"/>
    <w:rsid w:val="00735842"/>
    <w:rsid w:val="00761C36"/>
    <w:rsid w:val="007F0A7A"/>
    <w:rsid w:val="00830D35"/>
    <w:rsid w:val="0086156D"/>
    <w:rsid w:val="00877D54"/>
    <w:rsid w:val="009D1C87"/>
    <w:rsid w:val="009F0897"/>
    <w:rsid w:val="00A66546"/>
    <w:rsid w:val="00A836F7"/>
    <w:rsid w:val="00B006A9"/>
    <w:rsid w:val="00BF2F9F"/>
    <w:rsid w:val="00C660B9"/>
    <w:rsid w:val="00CC47F3"/>
    <w:rsid w:val="00CF3366"/>
    <w:rsid w:val="00D3130C"/>
    <w:rsid w:val="00D31E4D"/>
    <w:rsid w:val="00D85008"/>
    <w:rsid w:val="00E77088"/>
    <w:rsid w:val="00E85C32"/>
    <w:rsid w:val="00F2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BFA5"/>
  <w15:chartTrackingRefBased/>
  <w15:docId w15:val="{B6198A06-B527-4A80-8FD3-E08A703E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C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C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C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C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C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C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C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C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C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C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C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C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C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C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C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C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C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E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4E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53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41d42a-5402-485a-8705-b829d862fb50">
      <Terms xmlns="http://schemas.microsoft.com/office/infopath/2007/PartnerControls"/>
    </lcf76f155ced4ddcb4097134ff3c332f>
    <TaxCatchAll xmlns="c2555680-74a5-428b-86ea-9902b68ff480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02E456FFFD7D4CA78010254B2EBA2D" ma:contentTypeVersion="24" ma:contentTypeDescription="Create a new document." ma:contentTypeScope="" ma:versionID="337b4dda310b81e0d17b1630023d74c7">
  <xsd:schema xmlns:xsd="http://www.w3.org/2001/XMLSchema" xmlns:xs="http://www.w3.org/2001/XMLSchema" xmlns:p="http://schemas.microsoft.com/office/2006/metadata/properties" xmlns:ns1="http://schemas.microsoft.com/sharepoint/v3" xmlns:ns2="ac41d42a-5402-485a-8705-b829d862fb50" xmlns:ns3="c2555680-74a5-428b-86ea-9902b68ff480" targetNamespace="http://schemas.microsoft.com/office/2006/metadata/properties" ma:root="true" ma:fieldsID="683e25a8cf0069665f5f14405f28df40" ns1:_="" ns2:_="" ns3:_="">
    <xsd:import namespace="http://schemas.microsoft.com/sharepoint/v3"/>
    <xsd:import namespace="ac41d42a-5402-485a-8705-b829d862fb50"/>
    <xsd:import namespace="c2555680-74a5-428b-86ea-9902b68ff4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1d42a-5402-485a-8705-b829d862fb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55680-74a5-428b-86ea-9902b68ff48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2ec3cfb8-235c-43f9-9365-cc788908c238}" ma:internalName="TaxCatchAll" ma:showField="CatchAllData" ma:web="c2555680-74a5-428b-86ea-9902b68ff4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C95B70-B576-4859-B5D7-C35CF4C5FA0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41d42a-5402-485a-8705-b829d862fb50"/>
    <ds:schemaRef ds:uri="c2555680-74a5-428b-86ea-9902b68ff480"/>
  </ds:schemaRefs>
</ds:datastoreItem>
</file>

<file path=customXml/itemProps2.xml><?xml version="1.0" encoding="utf-8"?>
<ds:datastoreItem xmlns:ds="http://schemas.openxmlformats.org/officeDocument/2006/customXml" ds:itemID="{78A54BAE-93CE-4813-A551-F104AD5C3B16}"/>
</file>

<file path=customXml/itemProps3.xml><?xml version="1.0" encoding="utf-8"?>
<ds:datastoreItem xmlns:ds="http://schemas.openxmlformats.org/officeDocument/2006/customXml" ds:itemID="{84084CCE-97C9-49C5-98F1-BA4D7A0AE64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76</Words>
  <Characters>43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 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LISTER, Sarah (EAST LONDON NHS FOUNDATION TRUST)</dc:creator>
  <cp:keywords/>
  <dc:description/>
  <cp:lastModifiedBy>MCALLISTER, Sarah (EAST LONDON NHS FOUNDATION TRUST)</cp:lastModifiedBy>
  <cp:revision>29</cp:revision>
  <dcterms:created xsi:type="dcterms:W3CDTF">2024-09-25T00:45:00Z</dcterms:created>
  <dcterms:modified xsi:type="dcterms:W3CDTF">2024-10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02E456FFFD7D4CA78010254B2EBA2D</vt:lpwstr>
  </property>
  <property fmtid="{D5CDD505-2E9C-101B-9397-08002B2CF9AE}" pid="3" name="MediaServiceImageTags">
    <vt:lpwstr/>
  </property>
</Properties>
</file>